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8A6A6" w14:textId="4865EDA0" w:rsidR="0041189A" w:rsidRDefault="00551180" w:rsidP="009F17B5">
      <w:pPr>
        <w:spacing w:before="77" w:line="360" w:lineRule="auto"/>
        <w:rPr>
          <w:rFonts w:ascii="Arial" w:hAnsi="Arial" w:cs="Arial"/>
          <w:b/>
          <w:bCs/>
          <w:color w:val="000000"/>
          <w:shd w:val="clear" w:color="auto" w:fill="FFFFFF"/>
        </w:rPr>
      </w:pPr>
      <w:r w:rsidRPr="00551180">
        <w:rPr>
          <w:rFonts w:ascii="Arial" w:hAnsi="Arial" w:cs="Arial"/>
          <w:b/>
          <w:bCs/>
          <w:color w:val="010202"/>
        </w:rPr>
        <w:t>S4</w:t>
      </w:r>
      <w:r w:rsidR="006629B7" w:rsidRPr="00551180">
        <w:rPr>
          <w:rFonts w:ascii="Arial" w:hAnsi="Arial" w:cs="Arial"/>
          <w:b/>
          <w:bCs/>
          <w:color w:val="010202"/>
        </w:rPr>
        <w:t xml:space="preserve">Table. </w:t>
      </w:r>
      <w:r w:rsidR="006629B7" w:rsidRPr="00551180">
        <w:rPr>
          <w:rFonts w:ascii="Arial" w:hAnsi="Arial" w:cs="Arial"/>
          <w:b/>
          <w:bCs/>
          <w:color w:val="000000"/>
          <w:shd w:val="clear" w:color="auto" w:fill="FFFFFF"/>
        </w:rPr>
        <w:t>Analysis of Immune Infiltrates and WT1/LANA in KS Nodules, Plaques and Patches.</w:t>
      </w:r>
      <w:r w:rsidRPr="00551180">
        <w:rPr>
          <w:rFonts w:ascii="Arial" w:hAnsi="Arial" w:cs="Arial"/>
          <w:b/>
          <w:bCs/>
          <w:color w:val="000000"/>
          <w:shd w:val="clear" w:color="auto" w:fill="FFFFFF"/>
        </w:rPr>
        <w:t xml:space="preserve">  </w:t>
      </w:r>
      <w:r w:rsidRPr="00551180">
        <w:rPr>
          <w:rFonts w:ascii="Arial" w:eastAsia="Arial" w:hAnsi="Arial" w:cs="Arial"/>
        </w:rPr>
        <w:t>Analysis performed using one way ANOVA, Tukey’s multiple comparison test  for high LANA regions in nodules, and high CD8+ regions in peripheral stroma of nodules, and in plaques and patches.</w:t>
      </w:r>
    </w:p>
    <w:p w14:paraId="081B2416" w14:textId="77777777" w:rsidR="0041189A" w:rsidRPr="00334A62" w:rsidRDefault="0041189A" w:rsidP="006629B7">
      <w:pPr>
        <w:spacing w:before="77"/>
        <w:rPr>
          <w:rFonts w:ascii="Arial" w:hAnsi="Arial" w:cs="Arial"/>
          <w:b/>
          <w:bCs/>
          <w:color w:val="00000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629B7" w:rsidRPr="00334A62" w14:paraId="08B42B88" w14:textId="77777777" w:rsidTr="005B6002">
        <w:tc>
          <w:tcPr>
            <w:tcW w:w="9350" w:type="dxa"/>
          </w:tcPr>
          <w:p w14:paraId="699358F7" w14:textId="55FB0E5B" w:rsidR="00C15144" w:rsidRDefault="00C15144">
            <w:r w:rsidRPr="00334A62">
              <w:rPr>
                <w:rFonts w:ascii="Arial" w:hAnsi="Arial" w:cs="Arial"/>
                <w:b/>
                <w:bCs/>
              </w:rPr>
              <w:t>Ordinary one-way ANOVA of</w:t>
            </w:r>
            <w:r>
              <w:rPr>
                <w:rFonts w:ascii="Arial" w:hAnsi="Arial" w:cs="Arial"/>
                <w:b/>
                <w:bCs/>
              </w:rPr>
              <w:t xml:space="preserve"> Nodule</w:t>
            </w:r>
            <w:r w:rsidRPr="00334A62">
              <w:rPr>
                <w:rFonts w:ascii="Arial" w:hAnsi="Arial" w:cs="Arial"/>
                <w:b/>
                <w:bCs/>
              </w:rPr>
              <w:t xml:space="preserve"> High </w:t>
            </w:r>
            <w:r>
              <w:rPr>
                <w:rFonts w:ascii="Arial" w:hAnsi="Arial" w:cs="Arial"/>
                <w:b/>
                <w:bCs/>
              </w:rPr>
              <w:t xml:space="preserve">LANA </w:t>
            </w:r>
            <w:r>
              <w:rPr>
                <w:rFonts w:ascii="Arial" w:hAnsi="Arial" w:cs="Arial"/>
                <w:b/>
                <w:bCs/>
              </w:rPr>
              <w:t>Region</w:t>
            </w:r>
            <w:r w:rsidRPr="00334A62">
              <w:rPr>
                <w:rFonts w:ascii="Arial" w:hAnsi="Arial" w:cs="Arial"/>
                <w:b/>
                <w:bCs/>
              </w:rPr>
              <w:t>s</w:t>
            </w:r>
          </w:p>
          <w:tbl>
            <w:tblPr>
              <w:tblW w:w="912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43"/>
              <w:gridCol w:w="900"/>
              <w:gridCol w:w="1620"/>
              <w:gridCol w:w="1440"/>
              <w:gridCol w:w="990"/>
              <w:gridCol w:w="1440"/>
              <w:gridCol w:w="691"/>
            </w:tblGrid>
            <w:tr w:rsidR="00C15144" w:rsidRPr="00C15144" w14:paraId="16246FE1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5E1DD7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Tukey's multiple comparisons test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ABAD60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Diff.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2727C6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95.00% CI of diff.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2D9FFC" w14:textId="4C71872C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Below threshold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5F6436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Summary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94210A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Adjusted P Value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C46A06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</w:tr>
            <w:tr w:rsidR="00C15144" w:rsidRPr="00C15144" w14:paraId="110F6223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E4BC6B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LANA vs. WT1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1D18C1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-30.86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4B93AF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-67.79 to 6.06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6D65E2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EA699E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ns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E29610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289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A3981D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A-B</w:t>
                  </w:r>
                </w:p>
              </w:tc>
            </w:tr>
            <w:tr w:rsidR="00C15144" w:rsidRPr="00C15144" w14:paraId="5E80EBFA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3484C7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LANA vs. CD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D67246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43.37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EAD92B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20.76 to 65.9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9A3CA2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14EFFE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****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478E4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2A440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A-C</w:t>
                  </w:r>
                </w:p>
              </w:tc>
            </w:tr>
            <w:tr w:rsidR="00C15144" w:rsidRPr="00C15144" w14:paraId="0C6E15E5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E9C671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LANA vs. CD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D6E90C1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42.98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B3FC55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8.72 to 67.23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E3EF8A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6976D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012405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02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CFAEB3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A-D</w:t>
                  </w:r>
                </w:p>
              </w:tc>
            </w:tr>
            <w:tr w:rsidR="00C15144" w:rsidRPr="00C15144" w14:paraId="17AB942E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4AB83F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WT1 vs. CD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8B42B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74.23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8B742C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37.30 to 111.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F481F8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2AD39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****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045984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EAFAFC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B-C</w:t>
                  </w:r>
                </w:p>
              </w:tc>
            </w:tr>
            <w:tr w:rsidR="00C15144" w:rsidRPr="00C15144" w14:paraId="7D943201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605B4A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WT1 vs. CD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9AF0AA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73.84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0F67DF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35.88 to 111.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10C61C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E8CC974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****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196A91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1A073B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B-D</w:t>
                  </w:r>
                </w:p>
              </w:tc>
            </w:tr>
            <w:tr w:rsidR="00C15144" w:rsidRPr="00C15144" w14:paraId="5AD6622B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4F4CD2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CD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42E2E4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3980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070D0F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-24.65 to 23.85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8CD62F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01ABD4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ns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29CD4B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&gt;0.9999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B571AA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C-D</w:t>
                  </w:r>
                </w:p>
              </w:tc>
            </w:tr>
            <w:tr w:rsidR="00C15144" w:rsidRPr="00C15144" w14:paraId="1CFAFC4B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80FC8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6509B6" w14:textId="77777777" w:rsidR="00C15144" w:rsidRPr="00C15144" w:rsidRDefault="00C15144" w:rsidP="00C15144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323B00" w14:textId="77777777" w:rsidR="00C15144" w:rsidRPr="00C15144" w:rsidRDefault="00C15144" w:rsidP="00C15144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0E2519" w14:textId="77777777" w:rsidR="00C15144" w:rsidRPr="00C15144" w:rsidRDefault="00C15144" w:rsidP="00C15144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B20F78" w14:textId="77777777" w:rsidR="00C15144" w:rsidRPr="00C15144" w:rsidRDefault="00C15144" w:rsidP="00C15144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082AD5" w14:textId="77777777" w:rsidR="00C15144" w:rsidRPr="00C15144" w:rsidRDefault="00C15144" w:rsidP="00C15144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602F14" w14:textId="77777777" w:rsidR="00C15144" w:rsidRPr="00C15144" w:rsidRDefault="00C15144" w:rsidP="00C15144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15144" w:rsidRPr="00C15144" w14:paraId="012B048E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AD7D9E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Test details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B91555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1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7405D2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20FF5A5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Diff.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4FA92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SE of diff.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196B3A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n1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33680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n2</w:t>
                  </w:r>
                </w:p>
              </w:tc>
            </w:tr>
            <w:tr w:rsidR="00C15144" w:rsidRPr="00C15144" w14:paraId="6185683E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A5A628C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LANA vs. WT1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8838016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59.76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7D5882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90.6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D56144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-30.86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01356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3.6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6AD078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CC3E7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3</w:t>
                  </w:r>
                </w:p>
              </w:tc>
            </w:tr>
            <w:tr w:rsidR="00C15144" w:rsidRPr="00C15144" w14:paraId="48B36CA9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FD0CE1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LANA vs. CD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7E40554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59.76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AD4F71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6.3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CD796A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43.37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5B7CFC5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8.385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AA8080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10705D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3</w:t>
                  </w:r>
                </w:p>
              </w:tc>
            </w:tr>
            <w:tr w:rsidR="00C15144" w:rsidRPr="00C15144" w14:paraId="4DFA976E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5C772C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LANA vs. CD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549C6A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59.76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0168A5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6.7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186F7D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42.98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79D777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8.99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4BCDE5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267F9D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0</w:t>
                  </w:r>
                </w:p>
              </w:tc>
            </w:tr>
            <w:tr w:rsidR="00C15144" w:rsidRPr="00C15144" w14:paraId="2772FD89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90384C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WT1 vs. CD8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CC6D37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90.62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8693E6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6.3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E4ABE1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74.23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A2C1F6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3.69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F7D16F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2A6BB5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3</w:t>
                  </w:r>
                </w:p>
              </w:tc>
            </w:tr>
            <w:tr w:rsidR="00C15144" w:rsidRPr="00C15144" w14:paraId="581E750A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753123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WT1 vs. CD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EAC051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90.62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E0AA88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6.7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FB1735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73.84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B62EB5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4.07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2AC9AC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877EF6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0</w:t>
                  </w:r>
                </w:p>
              </w:tc>
            </w:tr>
            <w:tr w:rsidR="00C15144" w:rsidRPr="00C15144" w14:paraId="25BB62DF" w14:textId="77777777" w:rsidTr="00C15144">
              <w:tc>
                <w:tcPr>
                  <w:tcW w:w="2043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7CDA06" w14:textId="77777777" w:rsidR="00C15144" w:rsidRPr="00C15144" w:rsidRDefault="00C15144" w:rsidP="00C15144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CD4</w:t>
                  </w:r>
                </w:p>
              </w:tc>
              <w:tc>
                <w:tcPr>
                  <w:tcW w:w="9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C4E66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6.39</w:t>
                  </w:r>
                </w:p>
              </w:tc>
              <w:tc>
                <w:tcPr>
                  <w:tcW w:w="162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C7EF89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6.78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3D26BF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-0.3980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1044E46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8.992</w:t>
                  </w:r>
                </w:p>
              </w:tc>
              <w:tc>
                <w:tcPr>
                  <w:tcW w:w="14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3B8195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69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E72D23" w14:textId="77777777" w:rsidR="00C15144" w:rsidRPr="00C15144" w:rsidRDefault="00C15144" w:rsidP="00C15144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C15144">
                    <w:rPr>
                      <w:rFonts w:ascii="Arial" w:eastAsia="Times New Roman" w:hAnsi="Arial" w:cs="Arial"/>
                      <w:sz w:val="20"/>
                      <w:szCs w:val="20"/>
                    </w:rPr>
                    <w:t>10</w:t>
                  </w:r>
                </w:p>
              </w:tc>
            </w:tr>
            <w:tr w:rsidR="0041189A" w:rsidRPr="00334A62" w14:paraId="7CFC5FBA" w14:textId="77777777" w:rsidTr="00C15144">
              <w:tblPrEx>
                <w:tblBorders>
                  <w:top w:val="none" w:sz="0" w:space="0" w:color="auto"/>
                  <w:left w:val="none" w:sz="0" w:space="0" w:color="auto"/>
                  <w:bottom w:val="none" w:sz="0" w:space="0" w:color="auto"/>
                  <w:right w:val="none" w:sz="0" w:space="0" w:color="auto"/>
                  <w:insideH w:val="none" w:sz="0" w:space="0" w:color="auto"/>
                  <w:insideV w:val="none" w:sz="0" w:space="0" w:color="auto"/>
                </w:tblBorders>
              </w:tblPrEx>
              <w:trPr>
                <w:trHeight w:val="261"/>
              </w:trPr>
              <w:tc>
                <w:tcPr>
                  <w:tcW w:w="9124" w:type="dxa"/>
                  <w:gridSpan w:val="7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</w:tcPr>
                <w:tbl>
                  <w:tblPr>
                    <w:tblW w:w="9094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055"/>
                    <w:gridCol w:w="900"/>
                    <w:gridCol w:w="1590"/>
                    <w:gridCol w:w="1422"/>
                    <w:gridCol w:w="1000"/>
                    <w:gridCol w:w="1422"/>
                    <w:gridCol w:w="705"/>
                  </w:tblGrid>
                  <w:tr w:rsidR="0041189A" w:rsidRPr="00334A62" w14:paraId="160E213A" w14:textId="77777777" w:rsidTr="00C15144">
                    <w:trPr>
                      <w:trHeight w:val="254"/>
                    </w:trPr>
                    <w:tc>
                      <w:tcPr>
                        <w:tcW w:w="9094" w:type="dxa"/>
                        <w:gridSpan w:val="7"/>
                        <w:tcBorders>
                          <w:top w:val="nil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</w:tcPr>
                      <w:p w14:paraId="3DA8F6BA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</w:rPr>
                        </w:pPr>
                        <w:r w:rsidRPr="00334A62">
                          <w:rPr>
                            <w:rFonts w:ascii="Arial" w:hAnsi="Arial" w:cs="Arial"/>
                            <w:b/>
                            <w:bCs/>
                          </w:rPr>
                          <w:t>Ordinary one-way ANOVA of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 Nodule</w:t>
                        </w:r>
                        <w:r w:rsidRPr="00334A62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 High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CD8</w:t>
                        </w:r>
                        <w:r w:rsidRPr="00334A62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Region</w:t>
                        </w:r>
                        <w:r w:rsidRPr="00334A62">
                          <w:rPr>
                            <w:rFonts w:ascii="Arial" w:hAnsi="Arial" w:cs="Arial"/>
                            <w:b/>
                            <w:bCs/>
                          </w:rPr>
                          <w:t>s</w:t>
                        </w:r>
                      </w:p>
                    </w:tc>
                  </w:tr>
                  <w:tr w:rsidR="0041189A" w:rsidRPr="00334A62" w14:paraId="3CF3542A" w14:textId="77777777" w:rsidTr="00C15144">
                    <w:trPr>
                      <w:trHeight w:val="449"/>
                    </w:trPr>
                    <w:tc>
                      <w:tcPr>
                        <w:tcW w:w="2055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71D77E0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Tukey's multiple comparisons test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08CA2FF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Mean Diff.</w:t>
                        </w:r>
                      </w:p>
                    </w:tc>
                    <w:tc>
                      <w:tcPr>
                        <w:tcW w:w="159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E55C337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95.00% CI of diff.</w:t>
                        </w:r>
                      </w:p>
                    </w:tc>
                    <w:tc>
                      <w:tcPr>
                        <w:tcW w:w="1422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B2EDFC3" w14:textId="3A5B77BB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Below threshold</w:t>
                        </w:r>
                      </w:p>
                    </w:tc>
                    <w:tc>
                      <w:tcPr>
                        <w:tcW w:w="1000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04B0575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Summary</w:t>
                        </w:r>
                      </w:p>
                    </w:tc>
                    <w:tc>
                      <w:tcPr>
                        <w:tcW w:w="1422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91D31E2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Adjusted P Value</w:t>
                        </w:r>
                      </w:p>
                    </w:tc>
                    <w:tc>
                      <w:tcPr>
                        <w:tcW w:w="705" w:type="dxa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00F7B21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1189A" w:rsidRPr="00334A62" w14:paraId="774593F1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DF0AB6B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CD8 vs. CD4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4ED11BE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42.34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5CE991D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26.79 to 57.90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1D4C760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Yes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AF17F8B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****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DB6F740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F38208E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A-B</w:t>
                        </w:r>
                      </w:p>
                    </w:tc>
                  </w:tr>
                  <w:tr w:rsidR="0041189A" w:rsidRPr="00334A62" w14:paraId="0213FD0E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34972C5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CD8 vs. LANA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3C4D0E5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63.79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08EDF85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49.29 to 78.30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421D4BF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Yes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0EB7EA7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****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5668948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9AD8D57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A-C</w:t>
                        </w:r>
                      </w:p>
                    </w:tc>
                  </w:tr>
                  <w:tr w:rsidR="0041189A" w:rsidRPr="00334A62" w14:paraId="5C35474F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3DFA946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CD8 vs. WT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66DBC32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54.3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AD9ABDE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30.62 to 78.00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BA35E76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Yes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56B7D42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****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7B0FCC8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&lt;0.000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BDE5A26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A-D</w:t>
                        </w:r>
                      </w:p>
                    </w:tc>
                  </w:tr>
                  <w:tr w:rsidR="0041189A" w:rsidRPr="00334A62" w14:paraId="7DE52398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2FD83EF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CD4 vs. LANA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2BB2052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21.45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FD3C1FB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5.892 to 37.0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9C5A303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Yes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E0B6210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**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5BDCD97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0.0037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D84E229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B-C</w:t>
                        </w:r>
                      </w:p>
                    </w:tc>
                  </w:tr>
                  <w:tr w:rsidR="0041189A" w:rsidRPr="00334A62" w14:paraId="0D0CDB81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A938337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CD4 vs. WT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81DBEB4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1.96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829E48B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-12.38 to 36.3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A318A93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No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99E20B0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ns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258E060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0.5535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6A46D96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B-D</w:t>
                        </w:r>
                      </w:p>
                    </w:tc>
                  </w:tr>
                  <w:tr w:rsidR="0041189A" w:rsidRPr="00334A62" w14:paraId="366D3A22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14D9D55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LANA vs. WT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999ABEE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-9.485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765B26F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-33.17 to 14.2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37B3886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No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9342B3E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ns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16BDD10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0.7040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20C8C41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C-D</w:t>
                        </w:r>
                      </w:p>
                    </w:tc>
                  </w:tr>
                  <w:tr w:rsidR="0041189A" w:rsidRPr="00334A62" w14:paraId="7DE5FC9A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75BFDC0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F227F99" w14:textId="77777777" w:rsidR="0041189A" w:rsidRPr="00334A62" w:rsidRDefault="0041189A" w:rsidP="0041189A">
                        <w:pPr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985EA0C" w14:textId="77777777" w:rsidR="0041189A" w:rsidRPr="00334A62" w:rsidRDefault="0041189A" w:rsidP="0041189A">
                        <w:pPr>
                          <w:jc w:val="right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170A38E" w14:textId="77777777" w:rsidR="0041189A" w:rsidRPr="00334A62" w:rsidRDefault="0041189A" w:rsidP="0041189A">
                        <w:pPr>
                          <w:jc w:val="right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93F4638" w14:textId="77777777" w:rsidR="0041189A" w:rsidRPr="00334A62" w:rsidRDefault="0041189A" w:rsidP="0041189A">
                        <w:pPr>
                          <w:jc w:val="right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B759EB1" w14:textId="77777777" w:rsidR="0041189A" w:rsidRPr="00334A62" w:rsidRDefault="0041189A" w:rsidP="0041189A">
                        <w:pPr>
                          <w:jc w:val="right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A55F006" w14:textId="77777777" w:rsidR="0041189A" w:rsidRPr="00334A62" w:rsidRDefault="0041189A" w:rsidP="0041189A">
                        <w:pPr>
                          <w:jc w:val="right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41189A" w:rsidRPr="00334A62" w14:paraId="6D0F5830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B18ABC2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Test details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C822F94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Mean 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9683595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Mean 2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DDC4F80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Mean Diff.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7E2A816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SE of diff.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D570B84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n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F619148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n2</w:t>
                        </w:r>
                      </w:p>
                    </w:tc>
                  </w:tr>
                  <w:tr w:rsidR="0041189A" w:rsidRPr="00334A62" w14:paraId="4EC1D4F0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0B70BE6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CD8 vs. CD4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9501DBF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67.42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191DBC9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25.07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3A9AA97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42.34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F0228B1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5.768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0DFCCDD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4C32DD4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0</w:t>
                        </w:r>
                      </w:p>
                    </w:tc>
                  </w:tr>
                  <w:tr w:rsidR="0041189A" w:rsidRPr="00334A62" w14:paraId="4535C26C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D12DA7E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CD8 vs. LANA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75515C6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67.42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6312C76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3.626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7839B69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63.79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EEDDE63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5.379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679749A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C7AFC81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</w:tr>
                  <w:tr w:rsidR="0041189A" w:rsidRPr="00334A62" w14:paraId="642A1ACC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A706FE4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CD8 vs. WT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68162AF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67.42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CB399C9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3.1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11F6F11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54.3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DF497C0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8.784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B6E598D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736E290F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3</w:t>
                        </w:r>
                      </w:p>
                    </w:tc>
                  </w:tr>
                  <w:tr w:rsidR="0041189A" w:rsidRPr="00334A62" w14:paraId="5457857F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E52ED62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CD4 vs. LANA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E69AA50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25.07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06B76D26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3.626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5E2F31E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21.45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2E959519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5.768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B85B9B2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0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431C4CC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</w:tr>
                  <w:tr w:rsidR="0041189A" w:rsidRPr="00334A62" w14:paraId="587D859D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CA94C9A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CD4 vs. WT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5EC8643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25.07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DE79BC6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3.1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94FAFD4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1.96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1193AFF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9.028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1FF92074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0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35ED77C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3</w:t>
                        </w:r>
                      </w:p>
                    </w:tc>
                  </w:tr>
                  <w:tr w:rsidR="0041189A" w:rsidRPr="00334A62" w14:paraId="0191D9CA" w14:textId="77777777" w:rsidTr="00C15144">
                    <w:trPr>
                      <w:trHeight w:val="224"/>
                    </w:trPr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27BC282" w14:textId="77777777" w:rsidR="0041189A" w:rsidRPr="00334A62" w:rsidRDefault="0041189A" w:rsidP="0041189A">
                        <w:pPr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LANA vs. WT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40E1D356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3.626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275697A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3.1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5D5C41FD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-9.485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375C6A7E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8.784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F6E269B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13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cBorders>
                        <w:shd w:val="clear" w:color="auto" w:fill="auto"/>
                        <w:noWrap/>
                        <w:tcMar>
                          <w:top w:w="15" w:type="dxa"/>
                          <w:left w:w="15" w:type="dxa"/>
                          <w:bottom w:w="0" w:type="dxa"/>
                          <w:right w:w="15" w:type="dxa"/>
                        </w:tcMar>
                        <w:vAlign w:val="bottom"/>
                        <w:hideMark/>
                      </w:tcPr>
                      <w:p w14:paraId="6FCC0968" w14:textId="77777777" w:rsidR="0041189A" w:rsidRPr="00334A62" w:rsidRDefault="0041189A" w:rsidP="0041189A">
                        <w:pPr>
                          <w:jc w:val="right"/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</w:pPr>
                        <w:r w:rsidRPr="00334A62">
                          <w:rPr>
                            <w:rFonts w:ascii="Arial" w:eastAsia="Times New Roman" w:hAnsi="Arial" w:cs="Arial"/>
                            <w:sz w:val="20"/>
                            <w:szCs w:val="20"/>
                          </w:rPr>
                          <w:t>3</w:t>
                        </w:r>
                      </w:p>
                    </w:tc>
                  </w:tr>
                </w:tbl>
                <w:p w14:paraId="2AEDB9C4" w14:textId="582C7C4A" w:rsidR="0041189A" w:rsidRPr="00334A62" w:rsidRDefault="0041189A" w:rsidP="0041189A">
                  <w:pPr>
                    <w:rPr>
                      <w:rFonts w:ascii="Arial" w:eastAsia="Times New Roman" w:hAnsi="Arial" w:cs="Arial"/>
                      <w:b/>
                      <w:bCs/>
                    </w:rPr>
                  </w:pPr>
                </w:p>
              </w:tc>
            </w:tr>
            <w:tr w:rsidR="0041189A" w:rsidRPr="00334A62" w14:paraId="7D153565" w14:textId="77777777" w:rsidTr="00C15144">
              <w:tblPrEx>
                <w:tblBorders>
                  <w:top w:val="none" w:sz="0" w:space="0" w:color="auto"/>
                  <w:left w:val="none" w:sz="0" w:space="0" w:color="auto"/>
                  <w:bottom w:val="none" w:sz="0" w:space="0" w:color="auto"/>
                  <w:right w:val="none" w:sz="0" w:space="0" w:color="auto"/>
                  <w:insideH w:val="none" w:sz="0" w:space="0" w:color="auto"/>
                  <w:insideV w:val="none" w:sz="0" w:space="0" w:color="auto"/>
                </w:tblBorders>
              </w:tblPrEx>
              <w:trPr>
                <w:trHeight w:val="256"/>
              </w:trPr>
              <w:tc>
                <w:tcPr>
                  <w:tcW w:w="0" w:type="auto"/>
                  <w:gridSpan w:val="7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294CA9A7" w14:textId="77777777" w:rsidR="0041189A" w:rsidRPr="00334A62" w:rsidRDefault="0041189A" w:rsidP="0041189A">
                  <w:pPr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334A62">
                    <w:rPr>
                      <w:rFonts w:ascii="Arial" w:eastAsia="Times New Roman" w:hAnsi="Arial" w:cs="Arial"/>
                      <w:b/>
                      <w:bCs/>
                    </w:rPr>
                    <w:t>Ordinary one-way ANOVA of Plaque High CD8 Regions</w:t>
                  </w:r>
                </w:p>
              </w:tc>
            </w:tr>
          </w:tbl>
          <w:p w14:paraId="31AE59B4" w14:textId="77777777" w:rsidR="006629B7" w:rsidRPr="00334A62" w:rsidRDefault="006629B7" w:rsidP="005B6002"/>
        </w:tc>
      </w:tr>
      <w:tr w:rsidR="006629B7" w:rsidRPr="00334A62" w14:paraId="435ED3E1" w14:textId="77777777" w:rsidTr="005B6002">
        <w:tc>
          <w:tcPr>
            <w:tcW w:w="9350" w:type="dxa"/>
            <w:tcBorders>
              <w:bottom w:val="single" w:sz="4" w:space="0" w:color="auto"/>
            </w:tcBorders>
          </w:tcPr>
          <w:tbl>
            <w:tblPr>
              <w:tblW w:w="1079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75"/>
              <w:gridCol w:w="839"/>
              <w:gridCol w:w="1395"/>
              <w:gridCol w:w="1319"/>
              <w:gridCol w:w="919"/>
              <w:gridCol w:w="1319"/>
              <w:gridCol w:w="1058"/>
            </w:tblGrid>
            <w:tr w:rsidR="006629B7" w:rsidRPr="00334A62" w14:paraId="2DA6B5EC" w14:textId="77777777" w:rsidTr="005B6002">
              <w:trPr>
                <w:trHeight w:val="478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F6AB6B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Tukey's multiple comparisons test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1AE563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Diff.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DEE5AD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95.00% CI of diff.</w:t>
                  </w:r>
                </w:p>
              </w:tc>
              <w:tc>
                <w:tcPr>
                  <w:tcW w:w="156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1DFF1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Below threshold</w:t>
                  </w:r>
                </w:p>
              </w:tc>
              <w:tc>
                <w:tcPr>
                  <w:tcW w:w="1086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D07FCF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Summary</w:t>
                  </w:r>
                </w:p>
              </w:tc>
              <w:tc>
                <w:tcPr>
                  <w:tcW w:w="156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C3E93D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Adjusted P Value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D7961E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</w:tr>
            <w:tr w:rsidR="006629B7" w:rsidRPr="00334A62" w14:paraId="0D5160C0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9DDAF9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CD4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E68429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30.66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68DC8E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1.90 to 49.4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E20E4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497ED9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941D4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05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3318F5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A-B</w:t>
                  </w:r>
                </w:p>
              </w:tc>
            </w:tr>
            <w:tr w:rsidR="006629B7" w:rsidRPr="00334A62" w14:paraId="3A7A2DC7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F94EE4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LANA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54299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4.42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CC588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36.11 to 72.7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6C0DC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58642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****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06169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9E4999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A-C</w:t>
                  </w:r>
                </w:p>
              </w:tc>
            </w:tr>
            <w:tr w:rsidR="006629B7" w:rsidRPr="00334A62" w14:paraId="2531BF68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3AF1CC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WT1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5B1C63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37.09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5CF6C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5.30 to 58.8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F741106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2BE002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17A982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03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CED0EB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A-D</w:t>
                  </w:r>
                </w:p>
              </w:tc>
            </w:tr>
            <w:tr w:rsidR="006629B7" w:rsidRPr="00334A62" w14:paraId="7034CCCB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88D253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4 vs. LANA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F96FF4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23.76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B48A72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.000 to 42.5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415B66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5C1A25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**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63B8D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85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B7AB56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B-C</w:t>
                  </w:r>
                </w:p>
              </w:tc>
            </w:tr>
            <w:tr w:rsidR="006629B7" w:rsidRPr="00334A62" w14:paraId="336A472F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A17DAF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4 vs. WT1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5F78D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.431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AAC664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-15.74 to 28.6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89A35A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4C6FF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F6F258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8614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FF6FA2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B-D</w:t>
                  </w:r>
                </w:p>
              </w:tc>
            </w:tr>
            <w:tr w:rsidR="006629B7" w:rsidRPr="00334A62" w14:paraId="0BF25DFF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39ABCC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lastRenderedPageBreak/>
                    <w:t>LANA vs. WT1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2805CCB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-17.33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74AD9E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-39.12 to 4.46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354004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E5CD72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075453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588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3AB9AF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-D</w:t>
                  </w:r>
                </w:p>
              </w:tc>
            </w:tr>
            <w:tr w:rsidR="006629B7" w:rsidRPr="00334A62" w14:paraId="25BC779A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0CB702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D5AA7C" w14:textId="77777777" w:rsidR="006629B7" w:rsidRPr="00334A62" w:rsidRDefault="006629B7" w:rsidP="005B60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FA1A1C" w14:textId="77777777" w:rsidR="006629B7" w:rsidRPr="00334A62" w:rsidRDefault="006629B7" w:rsidP="005B6002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C86D75" w14:textId="77777777" w:rsidR="006629B7" w:rsidRPr="00334A62" w:rsidRDefault="006629B7" w:rsidP="005B6002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1BC758" w14:textId="77777777" w:rsidR="006629B7" w:rsidRPr="00334A62" w:rsidRDefault="006629B7" w:rsidP="005B6002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BB4A65" w14:textId="77777777" w:rsidR="006629B7" w:rsidRPr="00334A62" w:rsidRDefault="006629B7" w:rsidP="005B6002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21CCD9" w14:textId="77777777" w:rsidR="006629B7" w:rsidRPr="00334A62" w:rsidRDefault="006629B7" w:rsidP="005B6002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629B7" w:rsidRPr="00334A62" w14:paraId="4CC0C476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450F75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Test details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6EE46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1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3D28A5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04D2AFF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Diff.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771F3A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SE of diff.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F5BC75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1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4B81D6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2</w:t>
                  </w:r>
                </w:p>
              </w:tc>
            </w:tr>
            <w:tr w:rsidR="006629B7" w:rsidRPr="00334A62" w14:paraId="675E4340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3DB4EB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CD4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524AE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9.01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0F535D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28.3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FDBE0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30.6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70B318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.94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93664D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C875D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0</w:t>
                  </w:r>
                </w:p>
              </w:tc>
            </w:tr>
            <w:tr w:rsidR="006629B7" w:rsidRPr="00334A62" w14:paraId="35DE88E9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46CF49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LANA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8ADF9E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9.01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B1577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4.58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742F84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4.4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4FADE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.77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CF2D5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0A515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1</w:t>
                  </w:r>
                </w:p>
              </w:tc>
            </w:tr>
            <w:tr w:rsidR="006629B7" w:rsidRPr="00334A62" w14:paraId="00EA8666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372F7B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WT1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255D8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9.01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8291D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21.9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22822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37.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E72AB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8.06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5DA823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08066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6629B7" w:rsidRPr="00334A62" w14:paraId="4F1D9C26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0329686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4 vs. LANA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C5779B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28.35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8A745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4.58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9CF668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23.7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A5C95A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.94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2A45CE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C4CDF2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1</w:t>
                  </w:r>
                </w:p>
              </w:tc>
            </w:tr>
            <w:tr w:rsidR="006629B7" w:rsidRPr="00334A62" w14:paraId="49130D3F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DFC3279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4 vs. WT1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292F8A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28.35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1183F8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21.9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009BD5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.43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6712F2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8.2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4E9C3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CBBCB3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6629B7" w:rsidRPr="00334A62" w14:paraId="773D03F4" w14:textId="77777777" w:rsidTr="005B6002">
              <w:trPr>
                <w:trHeight w:val="239"/>
              </w:trPr>
              <w:tc>
                <w:tcPr>
                  <w:tcW w:w="2695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AF00B24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LANA vs. WT1</w:t>
                  </w:r>
                </w:p>
              </w:tc>
              <w:tc>
                <w:tcPr>
                  <w:tcW w:w="99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5E85B7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4.588</w:t>
                  </w:r>
                </w:p>
              </w:tc>
              <w:tc>
                <w:tcPr>
                  <w:tcW w:w="16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08BF2A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21.9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9A822D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-17.3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80E2F8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8.06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5903024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251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93AC1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</w:t>
                  </w:r>
                </w:p>
              </w:tc>
            </w:tr>
            <w:tr w:rsidR="006629B7" w:rsidRPr="00334A62" w14:paraId="3F14568F" w14:textId="77777777" w:rsidTr="005B6002">
              <w:trPr>
                <w:trHeight w:val="77"/>
              </w:trPr>
              <w:tc>
                <w:tcPr>
                  <w:tcW w:w="10795" w:type="dxa"/>
                  <w:gridSpan w:val="7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14:paraId="7ACDAA89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0A49917B" w14:textId="77777777" w:rsidR="006629B7" w:rsidRPr="00334A62" w:rsidRDefault="006629B7" w:rsidP="005B600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6629B7" w:rsidRPr="00334A62" w14:paraId="3A21882D" w14:textId="77777777" w:rsidTr="005B6002">
        <w:tc>
          <w:tcPr>
            <w:tcW w:w="9350" w:type="dxa"/>
          </w:tcPr>
          <w:p w14:paraId="27F3416C" w14:textId="77777777" w:rsidR="006629B7" w:rsidRPr="00334A62" w:rsidRDefault="006629B7" w:rsidP="005B6002">
            <w:pPr>
              <w:rPr>
                <w:rFonts w:ascii="Arial" w:hAnsi="Arial" w:cs="Arial"/>
                <w:b/>
                <w:bCs/>
              </w:rPr>
            </w:pPr>
            <w:r w:rsidRPr="00334A62">
              <w:rPr>
                <w:rFonts w:ascii="Arial" w:hAnsi="Arial" w:cs="Arial"/>
                <w:b/>
                <w:bCs/>
              </w:rPr>
              <w:lastRenderedPageBreak/>
              <w:t>Ordinary one-way ANOVA of Patch High CD8 Regions</w:t>
            </w:r>
          </w:p>
        </w:tc>
      </w:tr>
      <w:tr w:rsidR="006629B7" w:rsidRPr="00334A62" w14:paraId="00DE3639" w14:textId="77777777" w:rsidTr="005B6002">
        <w:tc>
          <w:tcPr>
            <w:tcW w:w="9350" w:type="dxa"/>
          </w:tcPr>
          <w:tbl>
            <w:tblPr>
              <w:tblW w:w="131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54"/>
              <w:gridCol w:w="863"/>
              <w:gridCol w:w="1524"/>
              <w:gridCol w:w="1358"/>
              <w:gridCol w:w="945"/>
              <w:gridCol w:w="1358"/>
              <w:gridCol w:w="822"/>
            </w:tblGrid>
            <w:tr w:rsidR="006629B7" w:rsidRPr="00334A62" w14:paraId="7225150A" w14:textId="77777777" w:rsidTr="005B6002">
              <w:tc>
                <w:tcPr>
                  <w:tcW w:w="326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720C2D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Tukey's multiple comparisons test</w:t>
                  </w:r>
                </w:p>
              </w:tc>
              <w:tc>
                <w:tcPr>
                  <w:tcW w:w="124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49EE6B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Diff.</w:t>
                  </w:r>
                </w:p>
              </w:tc>
              <w:tc>
                <w:tcPr>
                  <w:tcW w:w="220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44C511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95.00% CI of diff.</w:t>
                  </w:r>
                </w:p>
              </w:tc>
              <w:tc>
                <w:tcPr>
                  <w:tcW w:w="196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CEDCFB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Below threshold</w:t>
                  </w:r>
                </w:p>
              </w:tc>
              <w:tc>
                <w:tcPr>
                  <w:tcW w:w="136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0060ED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Summary</w:t>
                  </w:r>
                </w:p>
              </w:tc>
              <w:tc>
                <w:tcPr>
                  <w:tcW w:w="196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933279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Adjusted P Value</w:t>
                  </w:r>
                </w:p>
              </w:tc>
              <w:tc>
                <w:tcPr>
                  <w:tcW w:w="1180" w:type="dxa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0425A6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</w:tr>
            <w:tr w:rsidR="006629B7" w:rsidRPr="00334A62" w14:paraId="76B7107C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A50244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CD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54B84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32.8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2D6F6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3.79 to 51.90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F16A6F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0F491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***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72B8AA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0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23210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A-B</w:t>
                  </w:r>
                </w:p>
              </w:tc>
            </w:tr>
            <w:tr w:rsidR="006629B7" w:rsidRPr="00334A62" w14:paraId="3F221836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006A7E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LANA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0250F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0.6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E8205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46.05 to 75.2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2D8DEE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CAAEBFB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****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42BD439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7978F5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A-C</w:t>
                  </w:r>
                </w:p>
              </w:tc>
            </w:tr>
            <w:tr w:rsidR="006629B7" w:rsidRPr="00334A62" w14:paraId="2F856D27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0794DB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WT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E642BE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48.3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9B3ACE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32.57 to 64.1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12BCB1F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1C5FBF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****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91E30D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&lt;0.000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EC03A3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A-D</w:t>
                  </w:r>
                </w:p>
              </w:tc>
            </w:tr>
            <w:tr w:rsidR="006629B7" w:rsidRPr="00334A62" w14:paraId="2609A77D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B934AE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4 vs. LANA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26C3F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27.8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37A806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8.767 to 46.8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C35E638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ACDA56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**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4DFBBD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002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0BF4D69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B-C</w:t>
                  </w:r>
                </w:p>
              </w:tc>
            </w:tr>
            <w:tr w:rsidR="006629B7" w:rsidRPr="00334A62" w14:paraId="37D6E33F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6B20EE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4 vs. WT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DB1EFB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5.5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4058D3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-4.457 to 35.4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B9C881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F1DDAD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61F12D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74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6E419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B-D</w:t>
                  </w:r>
                </w:p>
              </w:tc>
            </w:tr>
            <w:tr w:rsidR="006629B7" w:rsidRPr="00334A62" w14:paraId="352C80E4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D8B3DD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LANA vs. WT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79062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-12.3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EE7424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-28.10 to 3.47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0EA5EB9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o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40AA49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D18C8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0.171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0836D5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-D</w:t>
                  </w:r>
                </w:p>
              </w:tc>
            </w:tr>
            <w:tr w:rsidR="006629B7" w:rsidRPr="00334A62" w14:paraId="022DF967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5979E2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EA5786B" w14:textId="77777777" w:rsidR="006629B7" w:rsidRPr="00334A62" w:rsidRDefault="006629B7" w:rsidP="005B6002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0965E0" w14:textId="77777777" w:rsidR="006629B7" w:rsidRPr="00334A62" w:rsidRDefault="006629B7" w:rsidP="005B6002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964DBD" w14:textId="77777777" w:rsidR="006629B7" w:rsidRPr="00334A62" w:rsidRDefault="006629B7" w:rsidP="005B6002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31462B" w14:textId="77777777" w:rsidR="006629B7" w:rsidRPr="00334A62" w:rsidRDefault="006629B7" w:rsidP="005B6002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5DB8DC" w14:textId="77777777" w:rsidR="006629B7" w:rsidRPr="00334A62" w:rsidRDefault="006629B7" w:rsidP="005B6002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89B694" w14:textId="77777777" w:rsidR="006629B7" w:rsidRPr="00334A62" w:rsidRDefault="006629B7" w:rsidP="005B6002">
                  <w:pPr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6629B7" w:rsidRPr="00334A62" w14:paraId="4136D277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C58949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Test details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D307716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7554F0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EC47BD5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Mean Diff.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CF6323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SE of diff.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1AF78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95D5C5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n2</w:t>
                  </w:r>
                </w:p>
              </w:tc>
            </w:tr>
            <w:tr w:rsidR="006629B7" w:rsidRPr="00334A62" w14:paraId="26D30154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F34E848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CD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C0162E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5.9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1FBEA5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33.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3E1BB4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32.8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DA45A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7.05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1AF97C6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85E5AEE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</w:t>
                  </w:r>
                </w:p>
              </w:tc>
            </w:tr>
            <w:tr w:rsidR="006629B7" w:rsidRPr="00334A62" w14:paraId="79ECFF86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7E6B515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LANA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8BD97A2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5.9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C6EF3BF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.26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89D4AF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0.67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DB0FF6F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.4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443891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3AD43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2</w:t>
                  </w:r>
                </w:p>
              </w:tc>
            </w:tr>
            <w:tr w:rsidR="006629B7" w:rsidRPr="00334A62" w14:paraId="1EE42741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413AFF1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8 vs. WT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251788E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65.9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8ACEC8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7.5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2B9769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48.3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5C7F4B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.84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88C4C84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604FDA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9</w:t>
                  </w:r>
                </w:p>
              </w:tc>
            </w:tr>
            <w:tr w:rsidR="006629B7" w:rsidRPr="00334A62" w14:paraId="2EFDD793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C29FE9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4 vs. LANA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27D896F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33.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0E2E5A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.26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153A64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27.8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6DE65F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7.056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42B8E66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02A843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2</w:t>
                  </w:r>
                </w:p>
              </w:tc>
            </w:tr>
            <w:tr w:rsidR="006629B7" w:rsidRPr="00334A62" w14:paraId="2B7CACD8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43F5F2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CD4 vs. WT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3F330F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33.09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96A0BC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7.5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A147C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5.5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4B8452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7.394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200E56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3D2DD32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9</w:t>
                  </w:r>
                </w:p>
              </w:tc>
            </w:tr>
            <w:tr w:rsidR="006629B7" w:rsidRPr="00334A62" w14:paraId="10F3B21D" w14:textId="77777777" w:rsidTr="005B6002"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FFA099" w14:textId="77777777" w:rsidR="006629B7" w:rsidRPr="00334A62" w:rsidRDefault="006629B7" w:rsidP="005B6002">
                  <w:pPr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LANA vs. WT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C10E63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.263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51A8A8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7.58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5C013D2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-12.31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4C50A27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5.845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2329C0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E056B56" w14:textId="77777777" w:rsidR="006629B7" w:rsidRPr="00334A62" w:rsidRDefault="006629B7" w:rsidP="005B6002">
                  <w:pPr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</w:rPr>
                  </w:pPr>
                  <w:r w:rsidRPr="00334A62">
                    <w:rPr>
                      <w:rFonts w:ascii="Arial" w:eastAsia="Times New Roman" w:hAnsi="Arial" w:cs="Arial"/>
                      <w:sz w:val="20"/>
                      <w:szCs w:val="20"/>
                    </w:rPr>
                    <w:t>9</w:t>
                  </w:r>
                </w:p>
              </w:tc>
            </w:tr>
          </w:tbl>
          <w:p w14:paraId="7004BD47" w14:textId="77777777" w:rsidR="006629B7" w:rsidRPr="00334A62" w:rsidRDefault="006629B7" w:rsidP="005B6002"/>
        </w:tc>
      </w:tr>
    </w:tbl>
    <w:p w14:paraId="1CDD6534" w14:textId="77777777" w:rsidR="006629B7" w:rsidRPr="00334A62" w:rsidRDefault="006629B7" w:rsidP="006629B7">
      <w:pPr>
        <w:jc w:val="both"/>
        <w:rPr>
          <w:rFonts w:ascii="Arial" w:eastAsia="Times New Roman" w:hAnsi="Arial" w:cs="Arial"/>
          <w:b/>
          <w:bCs/>
          <w:sz w:val="18"/>
          <w:szCs w:val="18"/>
        </w:rPr>
      </w:pPr>
    </w:p>
    <w:p w14:paraId="74802C4B" w14:textId="77777777" w:rsidR="006629B7" w:rsidRPr="00334A62" w:rsidRDefault="006629B7" w:rsidP="006629B7">
      <w:pPr>
        <w:jc w:val="both"/>
        <w:rPr>
          <w:rFonts w:ascii="Arial" w:eastAsia="Times New Roman" w:hAnsi="Arial" w:cs="Arial"/>
          <w:b/>
          <w:bCs/>
          <w:sz w:val="18"/>
          <w:szCs w:val="18"/>
        </w:rPr>
      </w:pPr>
    </w:p>
    <w:p w14:paraId="7430201F" w14:textId="77777777" w:rsidR="006629B7" w:rsidRPr="00334A62" w:rsidRDefault="006629B7" w:rsidP="006629B7">
      <w:pPr>
        <w:jc w:val="both"/>
        <w:rPr>
          <w:rFonts w:ascii="Arial" w:eastAsia="Times New Roman" w:hAnsi="Arial" w:cs="Arial"/>
          <w:b/>
          <w:bCs/>
          <w:sz w:val="18"/>
          <w:szCs w:val="18"/>
        </w:rPr>
      </w:pPr>
    </w:p>
    <w:p w14:paraId="754D2E3C" w14:textId="77777777" w:rsidR="006629B7" w:rsidRPr="00334A62" w:rsidRDefault="006629B7" w:rsidP="006629B7">
      <w:pPr>
        <w:jc w:val="both"/>
        <w:rPr>
          <w:rFonts w:ascii="Arial" w:eastAsia="Times New Roman" w:hAnsi="Arial" w:cs="Arial"/>
          <w:b/>
          <w:bCs/>
          <w:sz w:val="18"/>
          <w:szCs w:val="18"/>
        </w:rPr>
      </w:pPr>
    </w:p>
    <w:p w14:paraId="2CF3A012" w14:textId="77777777" w:rsidR="006629B7" w:rsidRPr="00334A62" w:rsidRDefault="006629B7" w:rsidP="006629B7">
      <w:pPr>
        <w:rPr>
          <w:rFonts w:ascii="Arial" w:hAnsi="Arial" w:cs="Arial"/>
          <w:b/>
          <w:bCs/>
          <w:sz w:val="18"/>
          <w:szCs w:val="18"/>
        </w:rPr>
      </w:pPr>
    </w:p>
    <w:p w14:paraId="19509826" w14:textId="77777777" w:rsidR="006629B7" w:rsidRPr="00334A62" w:rsidRDefault="006629B7" w:rsidP="006629B7">
      <w:pPr>
        <w:pStyle w:val="RTFOutput"/>
        <w:adjustRightInd w:val="0"/>
        <w:spacing w:before="10" w:after="10"/>
      </w:pPr>
    </w:p>
    <w:p w14:paraId="43E9B9D4" w14:textId="77777777" w:rsidR="006629B7" w:rsidRPr="00334A62" w:rsidRDefault="006629B7" w:rsidP="006629B7">
      <w:pPr>
        <w:pStyle w:val="RTFOutput"/>
        <w:adjustRightInd w:val="0"/>
        <w:spacing w:before="10" w:after="10"/>
      </w:pPr>
    </w:p>
    <w:p w14:paraId="788AD38D" w14:textId="77777777" w:rsidR="006629B7" w:rsidRPr="00334A62" w:rsidRDefault="006629B7" w:rsidP="006629B7">
      <w:pPr>
        <w:pStyle w:val="RTFOutput"/>
        <w:adjustRightInd w:val="0"/>
        <w:spacing w:before="10" w:after="10"/>
      </w:pPr>
    </w:p>
    <w:sectPr w:rsidR="006629B7" w:rsidRPr="00334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9B7"/>
    <w:rsid w:val="000B4288"/>
    <w:rsid w:val="002C6784"/>
    <w:rsid w:val="0041189A"/>
    <w:rsid w:val="00551180"/>
    <w:rsid w:val="005A777B"/>
    <w:rsid w:val="006629B7"/>
    <w:rsid w:val="007F7B4E"/>
    <w:rsid w:val="009F17B5"/>
    <w:rsid w:val="00BC0064"/>
    <w:rsid w:val="00C15144"/>
    <w:rsid w:val="00D20C5D"/>
    <w:rsid w:val="00F5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5DE2B"/>
  <w15:chartTrackingRefBased/>
  <w15:docId w15:val="{CEA36E7F-E2E5-47F8-A04B-BB52963AE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9B7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629B7"/>
    <w:pPr>
      <w:widowControl w:val="0"/>
      <w:autoSpaceDE w:val="0"/>
      <w:autoSpaceDN w:val="0"/>
      <w:adjustRightInd w:val="0"/>
      <w:ind w:left="691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6629B7"/>
    <w:rPr>
      <w:rFonts w:eastAsiaTheme="minorEastAsia"/>
      <w:kern w:val="0"/>
      <w14:ligatures w14:val="none"/>
    </w:rPr>
  </w:style>
  <w:style w:type="table" w:styleId="TableGrid">
    <w:name w:val="Table Grid"/>
    <w:basedOn w:val="TableNormal"/>
    <w:uiPriority w:val="39"/>
    <w:rsid w:val="006629B7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629B7"/>
    <w:pPr>
      <w:widowControl w:val="0"/>
      <w:autoSpaceDE w:val="0"/>
      <w:autoSpaceDN w:val="0"/>
      <w:ind w:left="23"/>
      <w:jc w:val="center"/>
    </w:pPr>
    <w:rPr>
      <w:rFonts w:ascii="Arial" w:eastAsia="Arial" w:hAnsi="Arial" w:cs="Arial"/>
    </w:rPr>
  </w:style>
  <w:style w:type="paragraph" w:customStyle="1" w:styleId="RTFOutput">
    <w:name w:val="RTFOutput"/>
    <w:rsid w:val="006629B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45</Words>
  <Characters>2979</Characters>
  <Application>Microsoft Office Word</Application>
  <DocSecurity>0</DocSecurity>
  <Lines>6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 Morales</dc:creator>
  <cp:keywords/>
  <dc:description/>
  <cp:lastModifiedBy>Ayana Morales</cp:lastModifiedBy>
  <cp:revision>4</cp:revision>
  <dcterms:created xsi:type="dcterms:W3CDTF">2023-12-23T00:19:00Z</dcterms:created>
  <dcterms:modified xsi:type="dcterms:W3CDTF">2023-12-26T13:30:00Z</dcterms:modified>
</cp:coreProperties>
</file>